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DB3" w:rsidRDefault="000F5DB3"/>
    <w:p w:rsidR="000F5DB3" w:rsidRDefault="000F5DB3">
      <w:r>
        <w:rPr>
          <w:noProof/>
        </w:rPr>
        <w:drawing>
          <wp:inline distT="0" distB="0" distL="0" distR="0" wp14:anchorId="12B4F0BF" wp14:editId="428486E9">
            <wp:extent cx="3983525" cy="3019433"/>
            <wp:effectExtent l="0" t="0" r="0" b="0"/>
            <wp:docPr id="215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804" cy="303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0F5DB3" w:rsidRDefault="000F5DB3" w:rsidP="000F5DB3"/>
    <w:p w:rsidR="000F5DB3" w:rsidRPr="00E77CB1" w:rsidRDefault="00C93742" w:rsidP="000F5DB3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0</w:t>
      </w:r>
      <w:r w:rsidR="000F5D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F5DB3" w:rsidRPr="008630F0">
        <w:rPr>
          <w:rFonts w:ascii="Times New Roman" w:hAnsi="Times New Roman" w:cs="Times New Roman"/>
          <w:sz w:val="24"/>
          <w:szCs w:val="24"/>
        </w:rPr>
        <w:t>Funnel plot to assess publication bias</w:t>
      </w:r>
      <w:r w:rsidR="000F5DB3">
        <w:rPr>
          <w:rFonts w:ascii="Times New Roman" w:hAnsi="Times New Roman" w:cs="Times New Roman"/>
          <w:sz w:val="24"/>
          <w:szCs w:val="24"/>
        </w:rPr>
        <w:t xml:space="preserve"> in studies of children under 15 years of age from Western Africa.</w:t>
      </w:r>
    </w:p>
    <w:p w:rsidR="000F5DB3" w:rsidRPr="000F5DB3" w:rsidRDefault="000F5DB3" w:rsidP="000F5DB3"/>
    <w:sectPr w:rsidR="000F5DB3" w:rsidRPr="000F5D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DB3"/>
    <w:rsid w:val="000F5DB3"/>
    <w:rsid w:val="0042775B"/>
    <w:rsid w:val="00C93742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4</cp:revision>
  <dcterms:created xsi:type="dcterms:W3CDTF">2023-10-19T09:46:00Z</dcterms:created>
  <dcterms:modified xsi:type="dcterms:W3CDTF">2023-10-24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79a99-863f-4559-bf35-726c9e0e770f</vt:lpwstr>
  </property>
</Properties>
</file>